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01A15" w14:textId="5F657D50" w:rsidR="004304B9" w:rsidRPr="006202CE" w:rsidRDefault="004304B9" w:rsidP="004304B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02CE">
        <w:rPr>
          <w:rFonts w:ascii="Times New Roman" w:hAnsi="Times New Roman" w:cs="Times New Roman"/>
          <w:b/>
          <w:sz w:val="24"/>
          <w:szCs w:val="24"/>
        </w:rPr>
        <w:t>Table S2</w:t>
      </w:r>
      <w:r w:rsidR="006202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02CE" w:rsidRPr="006202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202CE">
        <w:rPr>
          <w:rFonts w:ascii="Times New Roman" w:hAnsi="Times New Roman" w:cs="Times New Roman"/>
          <w:b/>
          <w:sz w:val="24"/>
          <w:szCs w:val="24"/>
        </w:rPr>
        <w:t>The 35-gene signature</w:t>
      </w:r>
    </w:p>
    <w:tbl>
      <w:tblPr>
        <w:tblW w:w="10349" w:type="dxa"/>
        <w:tblInd w:w="-426" w:type="dxa"/>
        <w:tblLook w:val="04A0" w:firstRow="1" w:lastRow="0" w:firstColumn="1" w:lastColumn="0" w:noHBand="0" w:noVBand="1"/>
      </w:tblPr>
      <w:tblGrid>
        <w:gridCol w:w="1712"/>
        <w:gridCol w:w="7645"/>
        <w:gridCol w:w="992"/>
      </w:tblGrid>
      <w:tr w:rsidR="004304B9" w:rsidRPr="006202CE" w14:paraId="7D137569" w14:textId="77777777" w:rsidTr="00093D86">
        <w:trPr>
          <w:trHeight w:val="288"/>
        </w:trPr>
        <w:tc>
          <w:tcPr>
            <w:tcW w:w="17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57E35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76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8449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tit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8D81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ight</w:t>
            </w:r>
          </w:p>
        </w:tc>
      </w:tr>
      <w:tr w:rsidR="004304B9" w:rsidRPr="006202CE" w14:paraId="67A8A2F0" w14:textId="77777777" w:rsidTr="00093D86">
        <w:trPr>
          <w:trHeight w:val="288"/>
        </w:trPr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3E65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RC5</w:t>
            </w:r>
          </w:p>
        </w:tc>
        <w:tc>
          <w:tcPr>
            <w:tcW w:w="7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8F45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baculoviral IAP repeat containing 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172B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7E3624C3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7FB49E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M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40ECA8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Bloom syndrome, RecQ helicase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C3F260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222A8B61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4F83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NB2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4C67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cyclin 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FCFFA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6C5971C0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31CEBF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C6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D54C4D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cell division cycle 6 homolog (</w:t>
            </w:r>
            <w:r w:rsidRPr="00093D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DD1AC8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4C333059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BFC5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CA2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CD7F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cell division cycle associated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4E50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56739B43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D2A5A4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CA3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296037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cell division cycle associated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5CFD71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7E1D3466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308F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PDC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BA1E9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DEP domain containing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37D1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2192EDDF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702757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2F7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A1F8DE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E2F transcription factor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D52256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5F44E4E5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596F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54A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AD80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family with sequence similarity 54, member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C77D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59593AD9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0E0C5D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NCI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FD508F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Fanconi anemia, complementation group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0852B2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6EAFCD5F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7BE9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XM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574C3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forkhead box 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0B86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04633BE0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66B078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NS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8CC848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GINS complex subunit 1 (Psf1 homolo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EC4014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540E15E6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B68C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NS2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FF37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GINS complex subunit 2 (Psf2 homolo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9941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512C0B55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6AF6BD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TSE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8896DE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G-2 and S-phase expressed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106CD5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1B90683C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A18F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AA1524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B115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KIAA1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4D12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2933F75A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FB7E39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D2L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25FB92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MAD2 mitotic arrest deficient-like 1 (yea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30BF9E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4D084F13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0133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IP5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E2A2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Opa interacting protein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4A46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1F0AA369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CE581B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PBP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16D33B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PARP1 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B26CF3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4CBD9822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B3CE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BK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DCAD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PDZ binding k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78FA0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760351BA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82343C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C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1A9A25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protein regulator of cytokinesis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9847B3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59A08FE2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3325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R1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05E9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proline rich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6BAC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745652BF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BCA83D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HLH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8F35E2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parathyroid hormone-like horm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12CD2F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0F8930A7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5EF3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RM2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69F7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otide reductase 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12D5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40F644DE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1C1DC8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2A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AF5473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solute carrier family 2 (facilitated glucose transporter), memb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47B4F8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0CA69922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CA05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C25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05B2" w14:textId="77777777" w:rsidR="004304B9" w:rsidRPr="00093D86" w:rsidRDefault="004304B9" w:rsidP="001864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SPC25, NDC80 kinetochore complex component, homolog (</w:t>
            </w:r>
            <w:r w:rsidRPr="00093D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.</w:t>
            </w: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D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revisiae</w:t>
            </w: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5C5F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3D48C04B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4D6120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TK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93F62C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TTK protein k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57BF0A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6235C44D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D909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H1B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F54E" w14:textId="77777777" w:rsidR="004304B9" w:rsidRPr="00093D86" w:rsidRDefault="004304B9" w:rsidP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alcohol dehydrogenase 1B (class I), beta polypept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6C4F" w14:textId="53854957" w:rsidR="004304B9" w:rsidRPr="00093D86" w:rsidRDefault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3F4">
              <w:rPr>
                <w:bCs/>
              </w:rPr>
              <w:t>–</w:t>
            </w:r>
            <w:r w:rsidR="004304B9"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5F622C36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B8A141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P4B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0F07F1" w14:textId="77777777" w:rsidR="004304B9" w:rsidRPr="00093D86" w:rsidRDefault="004304B9" w:rsidP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cytochrome P450, family 4, subfamily B, polypepti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B06D68" w14:textId="3B5B824C" w:rsidR="004304B9" w:rsidRPr="00093D86" w:rsidRDefault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3F4">
              <w:rPr>
                <w:bCs/>
              </w:rPr>
              <w:t>–</w:t>
            </w:r>
            <w:r w:rsidR="004304B9"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08A4EDC8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F001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LR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2EC7" w14:textId="77777777" w:rsidR="004304B9" w:rsidRPr="00093D86" w:rsidRDefault="004304B9" w:rsidP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folate receptor 1 (adul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6F04" w14:textId="40A26278" w:rsidR="004304B9" w:rsidRPr="00093D86" w:rsidRDefault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3F4">
              <w:rPr>
                <w:bCs/>
              </w:rPr>
              <w:t>–</w:t>
            </w:r>
            <w:r w:rsidR="004304B9"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1D365ACC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42D8EA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MDC2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8858E2" w14:textId="77777777" w:rsidR="004304B9" w:rsidRPr="00093D86" w:rsidRDefault="004304B9" w:rsidP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MAM domain containin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C6A1B4" w14:textId="30A86CA9" w:rsidR="004304B9" w:rsidRPr="00093D86" w:rsidRDefault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3F4">
              <w:rPr>
                <w:bCs/>
              </w:rPr>
              <w:t>–</w:t>
            </w:r>
            <w:r w:rsidR="004304B9"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276A2AE5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06DF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R3C2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6CC9" w14:textId="77777777" w:rsidR="004304B9" w:rsidRPr="00093D86" w:rsidRDefault="004304B9" w:rsidP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3, group C, memb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1159" w14:textId="485D6BC8" w:rsidR="004304B9" w:rsidRPr="00093D86" w:rsidRDefault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3F4">
              <w:rPr>
                <w:bCs/>
              </w:rPr>
              <w:t>–</w:t>
            </w:r>
            <w:r w:rsidR="004304B9"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15929307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FC696F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A2G1B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65A3CA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phospholipase A2, group IB (pancrea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493567" w14:textId="42FCB012" w:rsidR="004304B9" w:rsidRPr="00093D86" w:rsidRDefault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3F4">
              <w:rPr>
                <w:bCs/>
              </w:rPr>
              <w:t>–</w:t>
            </w:r>
            <w:r w:rsidR="004304B9"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535A2AC1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2885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N7A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239E7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sodium channel, voltage-gated, type VII, alpha sub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269D" w14:textId="72FB8943" w:rsidR="004304B9" w:rsidRPr="00093D86" w:rsidRDefault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3F4">
              <w:rPr>
                <w:bCs/>
              </w:rPr>
              <w:t>–</w:t>
            </w:r>
            <w:r w:rsidR="004304B9"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304B9" w:rsidRPr="006202CE" w14:paraId="55426E47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270029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bookmarkStart w:id="0" w:name="_GoBack" w:colFirst="0" w:colLast="2"/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FTPC</w:t>
            </w:r>
          </w:p>
        </w:tc>
        <w:tc>
          <w:tcPr>
            <w:tcW w:w="764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3DFAC4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surfactant protein 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C9EAD2" w14:textId="36CDD0AB" w:rsidR="004304B9" w:rsidRPr="00093D86" w:rsidRDefault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3F4">
              <w:rPr>
                <w:bCs/>
              </w:rPr>
              <w:t>–</w:t>
            </w:r>
            <w:r w:rsidR="004304B9"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bookmarkEnd w:id="0"/>
      <w:tr w:rsidR="004304B9" w:rsidRPr="006202CE" w14:paraId="213FA03D" w14:textId="77777777" w:rsidTr="00093D86">
        <w:trPr>
          <w:trHeight w:val="288"/>
        </w:trPr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8D7A86" w14:textId="77777777" w:rsidR="004304B9" w:rsidRPr="00093D86" w:rsidRDefault="004304B9" w:rsidP="006202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PH1</w:t>
            </w:r>
          </w:p>
        </w:tc>
        <w:tc>
          <w:tcPr>
            <w:tcW w:w="7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A2539F" w14:textId="77777777" w:rsidR="004304B9" w:rsidRPr="00093D86" w:rsidRDefault="00430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ventricular zone expressed PH domain homolog 1 (zebrafis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46EFF29" w14:textId="10CAF762" w:rsidR="004304B9" w:rsidRPr="00093D86" w:rsidRDefault="007A5A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3F4">
              <w:rPr>
                <w:bCs/>
              </w:rPr>
              <w:t>–</w:t>
            </w:r>
            <w:r w:rsidR="004304B9" w:rsidRPr="00093D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0F2FD8F" w14:textId="77777777" w:rsidR="004304B9" w:rsidRPr="006202CE" w:rsidRDefault="004304B9" w:rsidP="004304B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F60FAC" w14:textId="77777777" w:rsidR="002358BC" w:rsidRPr="00093D86" w:rsidRDefault="002358BC">
      <w:pPr>
        <w:rPr>
          <w:sz w:val="24"/>
          <w:szCs w:val="24"/>
        </w:rPr>
      </w:pPr>
    </w:p>
    <w:sectPr w:rsidR="002358BC" w:rsidRPr="00093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C54F16" w14:textId="77777777" w:rsidR="00DC6340" w:rsidRDefault="00DC6340" w:rsidP="00093D86">
      <w:pPr>
        <w:spacing w:after="0" w:line="240" w:lineRule="auto"/>
      </w:pPr>
      <w:r>
        <w:separator/>
      </w:r>
    </w:p>
  </w:endnote>
  <w:endnote w:type="continuationSeparator" w:id="0">
    <w:p w14:paraId="603A8BF5" w14:textId="77777777" w:rsidR="00DC6340" w:rsidRDefault="00DC6340" w:rsidP="00093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F23C90" w14:textId="77777777" w:rsidR="00DC6340" w:rsidRDefault="00DC6340" w:rsidP="00093D86">
      <w:pPr>
        <w:spacing w:after="0" w:line="240" w:lineRule="auto"/>
      </w:pPr>
      <w:r>
        <w:separator/>
      </w:r>
    </w:p>
  </w:footnote>
  <w:footnote w:type="continuationSeparator" w:id="0">
    <w:p w14:paraId="03E15648" w14:textId="77777777" w:rsidR="00DC6340" w:rsidRDefault="00DC6340" w:rsidP="00093D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4B9"/>
    <w:rsid w:val="00027383"/>
    <w:rsid w:val="00093D86"/>
    <w:rsid w:val="001864DF"/>
    <w:rsid w:val="002358BC"/>
    <w:rsid w:val="004304B9"/>
    <w:rsid w:val="006202CE"/>
    <w:rsid w:val="007A5A4D"/>
    <w:rsid w:val="00DC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929CE"/>
  <w15:chartTrackingRefBased/>
  <w15:docId w15:val="{FBD4D18B-9C5F-4B7A-9646-4EF2C70CF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04B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02C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202CE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93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93D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93D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93D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</dc:creator>
  <cp:keywords/>
  <dc:description/>
  <cp:lastModifiedBy>谢珊珊</cp:lastModifiedBy>
  <cp:revision>4</cp:revision>
  <dcterms:created xsi:type="dcterms:W3CDTF">2018-01-14T02:47:00Z</dcterms:created>
  <dcterms:modified xsi:type="dcterms:W3CDTF">2020-12-07T02:46:00Z</dcterms:modified>
</cp:coreProperties>
</file>